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. Summary of PK/PD literature and recommended doses of vancomycin in severe infective patients with ARC</w:t>
      </w:r>
    </w:p>
    <w:tbl>
      <w:tblPr>
        <w:tblStyle w:val="21"/>
        <w:tblW w:w="14743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1418"/>
        <w:gridCol w:w="992"/>
        <w:gridCol w:w="1134"/>
        <w:gridCol w:w="1843"/>
        <w:gridCol w:w="1701"/>
        <w:gridCol w:w="2551"/>
        <w:gridCol w:w="2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uthor, Study type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opulation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W (kg)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rCl (mL/min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less otherwise stated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K parameters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D target used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</w:rPr>
              <w:t>osing regimen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uggestion b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lassmann U et al.[32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spective observational PK study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1</w:t>
            </w:r>
            <w:bookmarkStart w:id="2" w:name="_GoBack"/>
            <w:bookmarkEnd w:id="2"/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tients with proven or suspected EVD-associated ventriculitis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6 (range 55-105)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1.0 (range 52.3-217.6)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 xml:space="preserve">V </w:t>
            </w:r>
            <w:r>
              <w:rPr>
                <w:rFonts w:cs="Times New Roman"/>
                <w:sz w:val="18"/>
                <w:szCs w:val="18"/>
              </w:rPr>
              <w:t>(L/h) 6.11</w:t>
            </w:r>
            <w:r>
              <w:rPr>
                <w:rFonts w:hint="eastAsia" w:cs="Times New Roman"/>
                <w:sz w:val="18"/>
                <w:szCs w:val="18"/>
              </w:rPr>
              <w:t>±2</w:t>
            </w:r>
            <w:r>
              <w:rPr>
                <w:rFonts w:cs="Times New Roman"/>
                <w:sz w:val="18"/>
                <w:szCs w:val="18"/>
              </w:rPr>
              <w:t>.16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</w:t>
            </w:r>
            <w:r>
              <w:rPr>
                <w:rFonts w:cs="Times New Roman"/>
                <w:sz w:val="18"/>
                <w:szCs w:val="18"/>
              </w:rPr>
              <w:t xml:space="preserve"> (L) 24.33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1.47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K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P</w:t>
            </w:r>
            <w:r>
              <w:rPr>
                <w:rFonts w:cs="Times New Roman"/>
                <w:sz w:val="18"/>
                <w:szCs w:val="18"/>
              </w:rPr>
              <w:t xml:space="preserve"> (h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/>
                <w:sz w:val="18"/>
                <w:szCs w:val="18"/>
              </w:rPr>
              <w:t>) 1.44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.22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K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PC</w:t>
            </w:r>
            <w:r>
              <w:rPr>
                <w:rFonts w:cs="Times New Roman"/>
                <w:sz w:val="18"/>
                <w:szCs w:val="18"/>
              </w:rPr>
              <w:t xml:space="preserve"> (h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/>
                <w:sz w:val="18"/>
                <w:szCs w:val="18"/>
              </w:rPr>
              <w:t>) 2.38</w:t>
            </w:r>
            <w:r>
              <w:rPr>
                <w:rFonts w:hint="eastAsia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1.47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K</w:t>
            </w:r>
            <w:r>
              <w:rPr>
                <w:rFonts w:cs="Times New Roman"/>
                <w:sz w:val="18"/>
                <w:szCs w:val="18"/>
                <w:vertAlign w:val="subscript"/>
              </w:rPr>
              <w:t xml:space="preserve">CB </w:t>
            </w:r>
            <w:r>
              <w:rPr>
                <w:rFonts w:cs="Times New Roman"/>
                <w:sz w:val="18"/>
                <w:szCs w:val="18"/>
              </w:rPr>
              <w:t>(h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/>
                <w:sz w:val="18"/>
                <w:szCs w:val="18"/>
              </w:rPr>
              <w:t>) 0.18</w:t>
            </w:r>
            <w:r>
              <w:rPr>
                <w:rFonts w:hint="eastAsia" w:cs="Times New Roman"/>
                <w:sz w:val="18"/>
                <w:szCs w:val="18"/>
              </w:rPr>
              <w:t>±0</w:t>
            </w:r>
            <w:r>
              <w:rPr>
                <w:rFonts w:cs="Times New Roman"/>
                <w:sz w:val="18"/>
                <w:szCs w:val="18"/>
              </w:rPr>
              <w:t>.23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K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BC</w:t>
            </w:r>
            <w:r>
              <w:rPr>
                <w:rFonts w:cs="Times New Roman"/>
                <w:sz w:val="18"/>
                <w:szCs w:val="18"/>
              </w:rPr>
              <w:t xml:space="preserve"> (h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/>
                <w:sz w:val="18"/>
                <w:szCs w:val="18"/>
              </w:rPr>
              <w:t>) 0.12</w:t>
            </w:r>
            <w:r>
              <w:rPr>
                <w:rFonts w:hint="eastAsia" w:cs="Times New Roman"/>
                <w:sz w:val="18"/>
                <w:szCs w:val="18"/>
              </w:rPr>
              <w:t>±0</w:t>
            </w:r>
            <w:r>
              <w:rPr>
                <w:rFonts w:cs="Times New Roman"/>
                <w:sz w:val="18"/>
                <w:szCs w:val="18"/>
              </w:rPr>
              <w:t>.10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cs="Times New Roman"/>
                <w:sz w:val="18"/>
                <w:szCs w:val="18"/>
              </w:rPr>
              <w:t xml:space="preserve"> (L) 828.51</w:t>
            </w:r>
            <w:r>
              <w:rPr>
                <w:rFonts w:hint="eastAsia" w:cs="Times New Roman"/>
                <w:sz w:val="18"/>
                <w:szCs w:val="18"/>
              </w:rPr>
              <w:t>±2</w:t>
            </w:r>
            <w:r>
              <w:rPr>
                <w:rFonts w:cs="Times New Roman"/>
                <w:sz w:val="18"/>
                <w:szCs w:val="18"/>
              </w:rPr>
              <w:t>03.78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SF concentration &gt;1 mg/L or &gt; 2 mg/L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000 mg</w:t>
            </w:r>
            <w:r>
              <w:rPr>
                <w:rFonts w:hint="eastAsia"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d CI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 J et al. [52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>et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RC group: 139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on-ARC group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I</w:t>
            </w:r>
            <w:r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RC group:</w:t>
            </w:r>
            <w:r>
              <w:rPr>
                <w:rFonts w:hint="eastAsia" w:cs="Times New Roman"/>
                <w:sz w:val="18"/>
                <w:szCs w:val="18"/>
              </w:rPr>
              <w:t xml:space="preserve"> 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5.2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4.5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on-ARC group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.4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RC group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0.8</w:t>
            </w:r>
            <w:r>
              <w:rPr>
                <w:rFonts w:hint="eastAsia" w:cs="Times New Roman"/>
                <w:sz w:val="18"/>
                <w:szCs w:val="18"/>
              </w:rPr>
              <w:t>±5</w:t>
            </w:r>
            <w:r>
              <w:rPr>
                <w:rFonts w:cs="Times New Roman"/>
                <w:sz w:val="18"/>
                <w:szCs w:val="18"/>
              </w:rPr>
              <w:t>9.3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c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on-ARC group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.4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3.3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  <w:p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RC group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 xml:space="preserve">V </w:t>
            </w:r>
            <w:r>
              <w:rPr>
                <w:rFonts w:cs="Times New Roman"/>
                <w:sz w:val="18"/>
                <w:szCs w:val="18"/>
              </w:rPr>
              <w:t>(L/h) 9.7</w:t>
            </w:r>
            <w:r>
              <w:rPr>
                <w:rFonts w:hint="eastAsia" w:cs="Times New Roman"/>
                <w:sz w:val="18"/>
                <w:szCs w:val="18"/>
              </w:rPr>
              <w:t>±3</w:t>
            </w:r>
            <w:r>
              <w:rPr>
                <w:rFonts w:cs="Times New Roman"/>
                <w:sz w:val="18"/>
                <w:szCs w:val="18"/>
              </w:rPr>
              <w:t>.4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 (L/kg) 0.99</w:t>
            </w:r>
            <w:r>
              <w:rPr>
                <w:rFonts w:hint="eastAsia" w:cs="Times New Roman"/>
                <w:sz w:val="18"/>
                <w:szCs w:val="18"/>
              </w:rPr>
              <w:t>±0</w:t>
            </w:r>
            <w:r>
              <w:rPr>
                <w:rFonts w:cs="Times New Roman"/>
                <w:sz w:val="18"/>
                <w:szCs w:val="18"/>
              </w:rPr>
              <w:t>.13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on-ARC group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 xml:space="preserve">V </w:t>
            </w:r>
            <w:r>
              <w:rPr>
                <w:rFonts w:cs="Times New Roman"/>
                <w:sz w:val="18"/>
                <w:szCs w:val="18"/>
              </w:rPr>
              <w:t xml:space="preserve">(L/h) </w:t>
            </w:r>
            <w:r>
              <w:rPr>
                <w:rFonts w:hint="eastAsia"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.4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.7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 (L/kg) 0.88</w:t>
            </w:r>
            <w:r>
              <w:rPr>
                <w:rFonts w:hint="eastAsia" w:cs="Times New Roman"/>
                <w:sz w:val="18"/>
                <w:szCs w:val="18"/>
              </w:rPr>
              <w:t>±0</w:t>
            </w:r>
            <w:r>
              <w:rPr>
                <w:rFonts w:cs="Times New Roman"/>
                <w:sz w:val="18"/>
                <w:szCs w:val="18"/>
              </w:rPr>
              <w:t>.23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min 15 mg/L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ading dose: 25 mg/kg;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intenance dose: 69 mg/kg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bookmarkStart w:id="0" w:name="_Hlk87222359"/>
            <w:r>
              <w:rPr>
                <w:rFonts w:hint="eastAsia"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ll the ICU patients who received the common dose demonstrated lower AUC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sz w:val="18"/>
                <w:szCs w:val="18"/>
              </w:rPr>
              <w:t xml:space="preserve"> than the target level of 400 mg·h/L, and this level showed a lower trend in the ARC group than in the non-ARC group (232.9 mg·h/L vs. 316 mg·h/L).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oberts JA et al. [55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>et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6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I</w:t>
            </w:r>
            <w:r>
              <w:rPr>
                <w:rFonts w:cs="Times New Roman"/>
                <w:sz w:val="18"/>
                <w:szCs w:val="18"/>
              </w:rPr>
              <w:t>CU patients with severe sepsis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4.8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  <w:vertAlign w:val="subscript"/>
              </w:rPr>
            </w:pPr>
            <w:r>
              <w:rPr>
                <w:rFonts w:hint="eastAsia"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0.7</w:t>
            </w:r>
            <w:r>
              <w:rPr>
                <w:rFonts w:hint="eastAsia" w:cs="Times New Roman"/>
                <w:sz w:val="18"/>
                <w:szCs w:val="18"/>
              </w:rPr>
              <w:t>±6</w:t>
            </w:r>
            <w:r>
              <w:rPr>
                <w:rFonts w:cs="Times New Roman"/>
                <w:sz w:val="18"/>
                <w:szCs w:val="18"/>
              </w:rPr>
              <w:t>0.4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/>
                <w:sz w:val="18"/>
                <w:szCs w:val="18"/>
              </w:rPr>
              <w:t xml:space="preserve"> mL/min/1.73 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mean 4.58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(L/kg) mean 1.53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rum concentration 20 mg</w:t>
            </w:r>
            <w:r>
              <w:rPr>
                <w:rFonts w:hint="eastAsia"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L at steady-state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ading dose: 35 mg</w:t>
            </w:r>
            <w:r>
              <w:rPr>
                <w:rFonts w:hint="eastAsia"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kg;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intenance dose: average dose is ~46 mg/kg/d in patients with measured CrCl 130 mL/min/1.73 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bookmarkStart w:id="1" w:name="_Hlk87333311"/>
            <w:r>
              <w:rPr>
                <w:rFonts w:cs="Times New Roman"/>
                <w:sz w:val="18"/>
                <w:szCs w:val="18"/>
              </w:rPr>
              <w:t>Heffernan, AJ et al. [56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>et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I</w:t>
            </w:r>
            <w:r>
              <w:rPr>
                <w:rFonts w:cs="Times New Roman"/>
                <w:sz w:val="18"/>
                <w:szCs w:val="18"/>
              </w:rPr>
              <w:t>CU patients with sepsis or septic shock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5(65.5-84.8)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7(77.3-137.8) mL/min/1.73 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etween 0-72 h of therapy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7.23</w:t>
            </w:r>
            <w:r>
              <w:rPr>
                <w:rFonts w:hint="eastAsia" w:cs="Times New Roman"/>
                <w:sz w:val="18"/>
                <w:szCs w:val="18"/>
              </w:rPr>
              <w:t>±2</w:t>
            </w:r>
            <w:r>
              <w:rPr>
                <w:rFonts w:cs="Times New Roman"/>
                <w:sz w:val="18"/>
                <w:szCs w:val="18"/>
              </w:rPr>
              <w:t>.57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(L) 53.36</w:t>
            </w:r>
            <w:r>
              <w:rPr>
                <w:rFonts w:hint="eastAsia" w:cs="Times New Roman"/>
                <w:sz w:val="18"/>
                <w:szCs w:val="18"/>
              </w:rPr>
              <w:t>±2</w:t>
            </w:r>
            <w:r>
              <w:rPr>
                <w:rFonts w:cs="Times New Roman"/>
                <w:sz w:val="18"/>
                <w:szCs w:val="18"/>
              </w:rPr>
              <w:t>1.07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fter 72 h of therapy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 xml:space="preserve">(L/h) </w:t>
            </w:r>
            <w:r>
              <w:rPr>
                <w:rFonts w:hint="eastAsia"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.75</w:t>
            </w:r>
            <w:r>
              <w:rPr>
                <w:rFonts w:hint="eastAsia" w:cs="Times New Roman"/>
                <w:sz w:val="18"/>
                <w:szCs w:val="18"/>
              </w:rPr>
              <w:t>±2</w:t>
            </w:r>
            <w:r>
              <w:rPr>
                <w:rFonts w:cs="Times New Roman"/>
                <w:sz w:val="18"/>
                <w:szCs w:val="18"/>
              </w:rPr>
              <w:t>.16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(L) 41.61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8.22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>T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≥90%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I</w:t>
            </w:r>
            <w:r>
              <w:rPr>
                <w:rFonts w:cs="Times New Roman"/>
                <w:sz w:val="18"/>
                <w:szCs w:val="18"/>
              </w:rPr>
              <w:t>n the first 24 h of therapy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g q8h (CrCl 80-140 mL/min/1.73 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sz w:val="18"/>
                <w:szCs w:val="18"/>
              </w:rPr>
              <w:t>, MIC 1 mg</w:t>
            </w:r>
            <w:r>
              <w:rPr>
                <w:rFonts w:hint="eastAsia"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L)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g q6h (CrCl &gt;140 mL/min/1.73 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sz w:val="18"/>
                <w:szCs w:val="18"/>
              </w:rPr>
              <w:t>, MIC 1 mg</w:t>
            </w:r>
            <w:r>
              <w:rPr>
                <w:rFonts w:hint="eastAsia"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L);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etween 24-72 h of therapy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 xml:space="preserve"> g/d for susceptible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E. faecium</w:t>
            </w:r>
            <w:r>
              <w:rPr>
                <w:rFonts w:cs="Times New Roman"/>
                <w:sz w:val="18"/>
                <w:szCs w:val="18"/>
              </w:rPr>
              <w:t>;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</w:rPr>
              <w:t xml:space="preserve">he FTA was suboptimal for doses 8 g/d for susceptible coagulase-nagative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Staphylococcal</w:t>
            </w:r>
            <w:r>
              <w:rPr>
                <w:rFonts w:cs="Times New Roman"/>
                <w:sz w:val="18"/>
                <w:szCs w:val="18"/>
              </w:rPr>
              <w:t xml:space="preserve"> spp. And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E. faecalis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ongchaidech M et al. [57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>et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I</w:t>
            </w:r>
            <w:r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0.8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1.70</w:t>
            </w:r>
            <w:r>
              <w:rPr>
                <w:rFonts w:hint="eastAsia" w:cs="Times New Roman"/>
                <w:sz w:val="18"/>
                <w:szCs w:val="18"/>
              </w:rPr>
              <w:t>±4</w:t>
            </w:r>
            <w:r>
              <w:rPr>
                <w:rFonts w:cs="Times New Roman"/>
                <w:sz w:val="18"/>
                <w:szCs w:val="18"/>
              </w:rPr>
              <w:t>1.69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 xml:space="preserve">V </w:t>
            </w:r>
            <w:r>
              <w:rPr>
                <w:rFonts w:cs="Times New Roman"/>
                <w:sz w:val="18"/>
                <w:szCs w:val="18"/>
              </w:rPr>
              <w:t>(L/h)</w:t>
            </w:r>
            <w:r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2.97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.81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 (L/kg) 0.85</w:t>
            </w:r>
            <w:r>
              <w:rPr>
                <w:rFonts w:hint="eastAsia" w:cs="Times New Roman"/>
                <w:sz w:val="18"/>
                <w:szCs w:val="18"/>
              </w:rPr>
              <w:t>±0</w:t>
            </w:r>
            <w:r>
              <w:rPr>
                <w:rFonts w:cs="Times New Roman"/>
                <w:sz w:val="18"/>
                <w:szCs w:val="18"/>
              </w:rPr>
              <w:t>.22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C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sz w:val="18"/>
                <w:szCs w:val="18"/>
              </w:rPr>
              <w:t xml:space="preserve"> (mg·h/L) 400-600 or ≥521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ading dose: 25-30 mg/kg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u DH et al. [58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>et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CU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5.9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6.5</w:t>
            </w:r>
            <w:r>
              <w:rPr>
                <w:rFonts w:hint="eastAsia" w:cs="Times New Roman"/>
                <w:sz w:val="18"/>
                <w:szCs w:val="18"/>
              </w:rPr>
              <w:t>±3</w:t>
            </w:r>
            <w:r>
              <w:rPr>
                <w:rFonts w:cs="Times New Roman"/>
                <w:sz w:val="18"/>
                <w:szCs w:val="18"/>
              </w:rPr>
              <w:t>6.4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  <w:p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>inal Model Estimate (RSE%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</w:t>
            </w:r>
            <w:r>
              <w:rPr>
                <w:rFonts w:cs="Times New Roman"/>
                <w:sz w:val="18"/>
                <w:szCs w:val="18"/>
              </w:rPr>
              <w:t>(L/kg) 1.01(15.0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P</w:t>
            </w:r>
            <w:r>
              <w:rPr>
                <w:rFonts w:cs="Times New Roman"/>
                <w:sz w:val="18"/>
                <w:szCs w:val="18"/>
              </w:rPr>
              <w:t>(L/kg) 2.39(23.2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(L/h) 1.92(26.6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3.63(10.8)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rum concentration 20-30 mg/L at 24 h after a loading dose of 25 mg/kg followed by maintenance dose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ading dose: 25-30 mg/kg;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intenance dose: 3500 mg/d (CrCl 130-180 mL/min), 4500 mg/d (CrCl &gt;181 mL/min)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u Y et al. [59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>et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RC Patients with Gram-positive bacteria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0(60-80)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75.90(142.2-198.10)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>inal Model Estimate (RSE%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8.52(6.26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(L) 155.4(10.71)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ellín-Garibay SE et al. [60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>et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pulation group: 118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alidation group: 40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</w:rPr>
              <w:t>rauma patients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pulation group: 72.0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alidation group: 70.9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pulation group: 5.43</w:t>
            </w:r>
            <w:r>
              <w:rPr>
                <w:rFonts w:hint="eastAsia" w:cs="Times New Roman"/>
                <w:sz w:val="18"/>
                <w:szCs w:val="18"/>
              </w:rPr>
              <w:t>±3</w:t>
            </w:r>
            <w:r>
              <w:rPr>
                <w:rFonts w:cs="Times New Roman"/>
                <w:sz w:val="18"/>
                <w:szCs w:val="18"/>
              </w:rPr>
              <w:t>.1 L/h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alidation group: 4.59</w:t>
            </w:r>
            <w:r>
              <w:rPr>
                <w:rFonts w:hint="eastAsia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2.6 L/h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pulation group:</w:t>
            </w:r>
          </w:p>
          <w:p>
            <w:pPr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0.49</w:t>
            </w:r>
            <w:r>
              <w:rPr>
                <w:rFonts w:hint="eastAsia" w:cs="Times New Roman"/>
                <w:sz w:val="18"/>
                <w:szCs w:val="18"/>
              </w:rPr>
              <w:t>±0</w:t>
            </w:r>
            <w:r>
              <w:rPr>
                <w:rFonts w:cs="Times New Roman"/>
                <w:sz w:val="18"/>
                <w:szCs w:val="18"/>
              </w:rPr>
              <w:t>.04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</w:p>
          <w:p>
            <w:pPr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0.34</w:t>
            </w:r>
            <w:r>
              <w:rPr>
                <w:rFonts w:hint="eastAsia" w:cs="Times New Roman"/>
                <w:sz w:val="18"/>
                <w:szCs w:val="18"/>
              </w:rPr>
              <w:t>±0</w:t>
            </w:r>
            <w:r>
              <w:rPr>
                <w:rFonts w:cs="Times New Roman"/>
                <w:sz w:val="18"/>
                <w:szCs w:val="18"/>
              </w:rPr>
              <w:t>.0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g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d(L/kg) 1.07</w:t>
            </w:r>
            <w:r>
              <w:rPr>
                <w:rFonts w:hint="eastAsia" w:cs="Times New Roman"/>
                <w:sz w:val="18"/>
                <w:szCs w:val="18"/>
              </w:rPr>
              <w:t>±0</w:t>
            </w:r>
            <w:r>
              <w:rPr>
                <w:rFonts w:cs="Times New Roman"/>
                <w:sz w:val="18"/>
                <w:szCs w:val="18"/>
              </w:rPr>
              <w:t>.11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h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d(L/kg) 0.74</w:t>
            </w:r>
            <w:r>
              <w:rPr>
                <w:rFonts w:hint="eastAsia" w:cs="Times New Roman"/>
                <w:sz w:val="18"/>
                <w:szCs w:val="18"/>
              </w:rPr>
              <w:t>±0</w:t>
            </w:r>
            <w:r>
              <w:rPr>
                <w:rFonts w:cs="Times New Roman"/>
                <w:sz w:val="18"/>
                <w:szCs w:val="18"/>
              </w:rPr>
              <w:t>.12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i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(L) 1.07</w:t>
            </w:r>
            <w:r>
              <w:rPr>
                <w:rFonts w:hint="eastAsia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1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alidation group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NC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 xml:space="preserve">d(L) </w:t>
            </w: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min between 15-20 mg/L at steady-state and AUC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sz w:val="18"/>
                <w:szCs w:val="18"/>
              </w:rPr>
              <w:t>/MIC ≥ 400 mg·h/L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00 mg q12h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>
              <w:rPr>
                <w:rFonts w:cs="Times New Roman"/>
                <w:sz w:val="18"/>
                <w:szCs w:val="18"/>
              </w:rPr>
              <w:t xml:space="preserve"> (CrCl &gt; 130 mL/min);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0 mg q12h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g</w:t>
            </w:r>
            <w:r>
              <w:rPr>
                <w:rFonts w:cs="Times New Roman"/>
                <w:sz w:val="18"/>
                <w:szCs w:val="18"/>
              </w:rPr>
              <w:t xml:space="preserve"> (CrCl 111-150 mL/min);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50 mg q12h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g </w:t>
            </w:r>
            <w:r>
              <w:rPr>
                <w:rFonts w:cs="Times New Roman"/>
                <w:sz w:val="18"/>
                <w:szCs w:val="18"/>
              </w:rPr>
              <w:t>(CrCl &gt; 150 mL/min)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aptista JP et al. [71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spective observational (Group 1 data were retrospectively collected)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oup 1: 79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oup 2: 25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I</w:t>
            </w:r>
            <w:r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oup 1: 77(70-86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roup 2: 75(67.5-87.5)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oup 1: 125.1</w:t>
            </w:r>
            <w:r>
              <w:rPr>
                <w:rFonts w:hint="eastAsia" w:cs="Times New Roman"/>
                <w:sz w:val="18"/>
                <w:szCs w:val="18"/>
              </w:rPr>
              <w:t>±6</w:t>
            </w:r>
            <w:r>
              <w:rPr>
                <w:rFonts w:cs="Times New Roman"/>
                <w:sz w:val="18"/>
                <w:szCs w:val="18"/>
              </w:rPr>
              <w:t>6.5   mL/min/1.73 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roup 2: 120.5</w:t>
            </w:r>
            <w:r>
              <w:rPr>
                <w:rFonts w:hint="eastAsia" w:cs="Times New Roman"/>
                <w:sz w:val="18"/>
                <w:szCs w:val="18"/>
              </w:rPr>
              <w:t>±5</w:t>
            </w:r>
            <w:r>
              <w:rPr>
                <w:rFonts w:cs="Times New Roman"/>
                <w:sz w:val="18"/>
                <w:szCs w:val="18"/>
              </w:rPr>
              <w:t>4.2 mL/min/1.73 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roup 1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5.1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.9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 (L/kg) NC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roup 2: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NC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 (L/kg) NC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rum concentration 25 mg/L at pseudo steady-state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</w:rPr>
              <w:t>oading dose: 18.8(16.7-21.4) mg/kg;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I: 3300 mg/d (CrCl 150 mL/min), 5500 mg</w:t>
            </w:r>
            <w:r>
              <w:rPr>
                <w:rFonts w:hint="eastAsia"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 xml:space="preserve">d 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CrCl 350 mL/min)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 xml:space="preserve"> dosing nomogram based on 8-hour CrCl allowed all the patients with ARC belonging to Group 2 achieve the target level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n WW et al. [65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del building group: 100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alidation group: 20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atients with post-craniotomy meningitis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del building group: 59.1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0.0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alidation group: 62.5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del building group: 104.7</w:t>
            </w:r>
            <w:r>
              <w:rPr>
                <w:rFonts w:hint="eastAsia"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43.9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alidation group: 98.8</w:t>
            </w:r>
            <w:r>
              <w:rPr>
                <w:rFonts w:hint="eastAsia" w:cs="Times New Roman"/>
                <w:sz w:val="18"/>
                <w:szCs w:val="18"/>
              </w:rPr>
              <w:t>±4</w:t>
            </w:r>
            <w:r>
              <w:rPr>
                <w:rFonts w:cs="Times New Roman"/>
                <w:sz w:val="18"/>
                <w:szCs w:val="18"/>
              </w:rPr>
              <w:t>5.1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>inal Model Estimate (RSE%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 xml:space="preserve">(L/h) </w:t>
            </w:r>
            <w:r>
              <w:rPr>
                <w:rFonts w:hint="eastAsia"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.56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</w:rPr>
              <w:t>d(L) 101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min 15-20 mg</w:t>
            </w:r>
            <w:r>
              <w:rPr>
                <w:rFonts w:hint="eastAsia"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L at steady-state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 X et al. [66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tients with EVD after neurosurgical operation recieved IV vancomycin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8</w:t>
            </w:r>
            <w:r>
              <w:rPr>
                <w:rFonts w:hint="eastAsia" w:cs="Times New Roman"/>
                <w:sz w:val="18"/>
                <w:szCs w:val="18"/>
              </w:rPr>
              <w:t>±9</w:t>
            </w:r>
            <w:r>
              <w:rPr>
                <w:rFonts w:cs="Times New Roman"/>
                <w:sz w:val="18"/>
                <w:szCs w:val="18"/>
              </w:rPr>
              <w:t>.9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6.2</w:t>
            </w:r>
            <w:r>
              <w:rPr>
                <w:rFonts w:hint="eastAsia" w:cs="Times New Roman"/>
                <w:sz w:val="18"/>
                <w:szCs w:val="18"/>
              </w:rPr>
              <w:t>±3</w:t>
            </w:r>
            <w:r>
              <w:rPr>
                <w:rFonts w:cs="Times New Roman"/>
                <w:sz w:val="18"/>
                <w:szCs w:val="18"/>
              </w:rPr>
              <w:t>1.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>inal Model Estimate (RSE%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</w:t>
            </w:r>
            <w:r>
              <w:rPr>
                <w:rFonts w:cs="Times New Roman"/>
                <w:sz w:val="18"/>
                <w:szCs w:val="18"/>
              </w:rPr>
              <w:t>(L) 15.16(14.75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P</w:t>
            </w:r>
            <w:r>
              <w:rPr>
                <w:rFonts w:cs="Times New Roman"/>
                <w:sz w:val="18"/>
                <w:szCs w:val="18"/>
              </w:rPr>
              <w:t>(L) 46.10(16.78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cs="Times New Roman"/>
                <w:sz w:val="18"/>
                <w:szCs w:val="18"/>
              </w:rPr>
              <w:t>(L) 0.14(28.58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(L/h) 36.97(34.94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L/h) 0.0060(16.72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7.98(7.31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cs="Times New Roman"/>
                <w:sz w:val="18"/>
                <w:szCs w:val="18"/>
              </w:rPr>
              <w:t>(L/h) 0.038(17.62)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SF concentrations</w:t>
            </w:r>
            <w:r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≥90% MIC (MIC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90</w:t>
            </w:r>
            <w:r>
              <w:rPr>
                <w:rFonts w:cs="Times New Roman"/>
                <w:sz w:val="18"/>
                <w:szCs w:val="18"/>
              </w:rPr>
              <w:t>=2 mg/L)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a loading dose of IV 1000 mg, a larger maintenance dose is required in patients with low CSF albumin, which resulted in sustained plasma concentrations of above 40 mg</w:t>
            </w:r>
            <w:r>
              <w:rPr>
                <w:rFonts w:hint="eastAsia"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L. Thus CI is not recommended due to potential nephrotoxicity and ototoxicity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 X et al. [67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tients with EVD after neurosurgical operation recieved IV vancomycin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8.90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2.07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rum creatinine: 64.2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3.28 (</w:t>
            </w:r>
            <w:r>
              <w:rPr>
                <w:rFonts w:cs="Times New Roman" w:eastAsiaTheme="minorEastAsia"/>
                <w:sz w:val="18"/>
                <w:szCs w:val="18"/>
                <w:lang w:eastAsia="zh-CN"/>
              </w:rPr>
              <w:t>μ</w:t>
            </w:r>
            <w:r>
              <w:rPr>
                <w:rFonts w:cs="Times New Roman"/>
                <w:sz w:val="18"/>
                <w:szCs w:val="18"/>
              </w:rPr>
              <w:t>mol/L)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>inal Model Estimate (RSE%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</w:t>
            </w:r>
            <w:r>
              <w:rPr>
                <w:rFonts w:cs="Times New Roman"/>
                <w:sz w:val="18"/>
                <w:szCs w:val="18"/>
              </w:rPr>
              <w:t>(L) 27.84(11.47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P</w:t>
            </w:r>
            <w:r>
              <w:rPr>
                <w:rFonts w:cs="Times New Roman"/>
                <w:sz w:val="18"/>
                <w:szCs w:val="18"/>
              </w:rPr>
              <w:t>(L) 19.80(17.66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cs="Times New Roman"/>
                <w:sz w:val="18"/>
                <w:szCs w:val="18"/>
              </w:rPr>
              <w:t>(L) 0.12(19.62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(L/h) 17.60(30.26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L/h) 0.0049(4.08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8.75(6.35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cs="Times New Roman"/>
                <w:sz w:val="18"/>
                <w:szCs w:val="18"/>
              </w:rPr>
              <w:t>(L/h) 0.018(7.90)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teady-state concentration in CSF ≥ 2 mg</w:t>
            </w:r>
            <w:r>
              <w:rPr>
                <w:rFonts w:hint="eastAsia" w:cs="Times New Roman"/>
                <w:sz w:val="18"/>
                <w:szCs w:val="18"/>
              </w:rPr>
              <w:t>/</w:t>
            </w:r>
            <w:r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ased on the CSF albumin level and BW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SF albumin 100-200 mg/dL: Loading dose: IV 1000 mg, maintenance dose: IV 12 g/3d with CI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SF albumin &lt; 100 mg/dL:</w:t>
            </w:r>
            <w:r>
              <w:rPr>
                <w:rFonts w:hint="eastAsia" w:cs="Times New Roman" w:eastAsiaTheme="minor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mbined IV and IVT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</w:rPr>
              <w:t>etailed regimen is available in the literature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 X et al. [68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rospective observational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atients with EVD after neurosurgical operation recieved IV combined with IVT of vancomycin  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9.4</w:t>
            </w:r>
            <w:r>
              <w:rPr>
                <w:rFonts w:hint="eastAsia" w:cs="Times New Roman"/>
                <w:sz w:val="18"/>
                <w:szCs w:val="18"/>
              </w:rPr>
              <w:t>±1</w:t>
            </w:r>
            <w:r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42.8</w:t>
            </w:r>
            <w:r>
              <w:rPr>
                <w:rFonts w:hint="eastAsia" w:cs="Times New Roman"/>
                <w:sz w:val="18"/>
                <w:szCs w:val="18"/>
              </w:rPr>
              <w:t>±5</w:t>
            </w:r>
            <w:r>
              <w:rPr>
                <w:rFonts w:cs="Times New Roman"/>
                <w:sz w:val="18"/>
                <w:szCs w:val="18"/>
              </w:rPr>
              <w:t>1.7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>inal Model Estimate (RSE%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</w:t>
            </w:r>
            <w:r>
              <w:rPr>
                <w:rFonts w:cs="Times New Roman"/>
                <w:sz w:val="18"/>
                <w:szCs w:val="18"/>
              </w:rPr>
              <w:t>(L) 11.87(19.63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P</w:t>
            </w:r>
            <w:r>
              <w:rPr>
                <w:rFonts w:cs="Times New Roman"/>
                <w:sz w:val="18"/>
                <w:szCs w:val="18"/>
              </w:rPr>
              <w:t>(L) 21.53(21.92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cs="Times New Roman"/>
                <w:sz w:val="18"/>
                <w:szCs w:val="18"/>
              </w:rPr>
              <w:t>(L) 0.039(12.92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7.25(10.05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L/h) 0.0026(17.74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cs="Times New Roman"/>
                <w:sz w:val="18"/>
                <w:szCs w:val="18"/>
              </w:rPr>
              <w:t>(L/h) 0.21(8.29)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&gt; </w:t>
            </w:r>
            <w:r>
              <w:rPr>
                <w:rFonts w:hint="eastAsia"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0% of CSF concentrations ≥ MIC (MIC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90</w:t>
            </w:r>
            <w:r>
              <w:rPr>
                <w:rFonts w:cs="Times New Roman"/>
                <w:sz w:val="18"/>
                <w:szCs w:val="18"/>
              </w:rPr>
              <w:t>=2 mg/L)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ased on the CSF DA and CrCl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VT doses increased as daily DA increased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W</w:t>
            </w:r>
            <w:r>
              <w:rPr>
                <w:rFonts w:cs="Times New Roman"/>
                <w:sz w:val="18"/>
                <w:szCs w:val="18"/>
              </w:rPr>
              <w:t>hen the CrCl is 150-200 mL/min, both IV and IVT doses increased as daily DA increased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</w:rPr>
              <w:t>etailed regimen is available in the literature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D</w:t>
            </w:r>
            <w:r>
              <w:rPr>
                <w:rFonts w:cs="Times New Roman"/>
                <w:sz w:val="18"/>
                <w:szCs w:val="18"/>
              </w:rPr>
              <w:t>A had the most important influence on the CSF concentration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E</w:t>
            </w:r>
            <w:r>
              <w:rPr>
                <w:rFonts w:cs="Times New Roman"/>
                <w:sz w:val="18"/>
                <w:szCs w:val="18"/>
              </w:rPr>
              <w:t>T also affected CSF concentration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rCl was a significant factor influencing plasma concentra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alusic KO et al. [69],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trospective observational study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urocritically ill patients with EVD-associated ventriculitis</w:t>
            </w:r>
          </w:p>
        </w:tc>
        <w:tc>
          <w:tcPr>
            <w:tcW w:w="992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0(70-85)</w:t>
            </w:r>
          </w:p>
        </w:tc>
        <w:tc>
          <w:tcPr>
            <w:tcW w:w="1134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2(109-174)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/>
                <w:sz w:val="18"/>
                <w:szCs w:val="18"/>
              </w:rPr>
              <w:t xml:space="preserve"> mL/min/1.73 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</w:rPr>
              <w:t>inal Model Estimate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</w:t>
            </w:r>
            <w:r>
              <w:rPr>
                <w:rFonts w:cs="Times New Roman"/>
                <w:sz w:val="18"/>
                <w:szCs w:val="18"/>
              </w:rPr>
              <w:t>(L) 41.13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P</w:t>
            </w:r>
            <w:r>
              <w:rPr>
                <w:rFonts w:cs="Times New Roman"/>
                <w:sz w:val="18"/>
                <w:szCs w:val="18"/>
              </w:rPr>
              <w:t>(L) 86.20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V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cs="Times New Roman"/>
                <w:sz w:val="18"/>
                <w:szCs w:val="18"/>
              </w:rPr>
              <w:t>(L) 0.32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</w:rPr>
              <w:t>(L/h) 3.61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hint="eastAsia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L/h) 0.0031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>(L/h) 5.15</w:t>
            </w:r>
          </w:p>
        </w:tc>
        <w:tc>
          <w:tcPr>
            <w:tcW w:w="170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SF concentration &gt; 1 mg/L</w:t>
            </w:r>
          </w:p>
        </w:tc>
        <w:tc>
          <w:tcPr>
            <w:tcW w:w="2551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ased on the CSF lactate level and CrCl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50 mg q8h with a lactate of 3.3 mmol/L followed by a CI of 4 g/d is recommended in ARC patients.</w:t>
            </w:r>
          </w:p>
        </w:tc>
        <w:tc>
          <w:tcPr>
            <w:tcW w:w="283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onte Carlo Simulations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CL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>
              <w:rPr>
                <w:rFonts w:cs="Times New Roman"/>
                <w:sz w:val="18"/>
                <w:szCs w:val="18"/>
              </w:rPr>
              <w:t xml:space="preserve"> depends on CrCl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Q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CSF</w:t>
            </w:r>
            <w:r>
              <w:rPr>
                <w:rFonts w:cs="Times New Roman"/>
                <w:sz w:val="18"/>
                <w:szCs w:val="18"/>
              </w:rPr>
              <w:t xml:space="preserve"> correlates with lactate level.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 xml:space="preserve">SF-to-plasma ratios correlate significantly with markers of cerebral inflammation. </w:t>
            </w:r>
          </w:p>
        </w:tc>
      </w:tr>
      <w:bookmarkEnd w:id="1"/>
    </w:tbl>
    <w:p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RC: augmented renal clearance; ICU: intensive care unit;</w:t>
      </w:r>
      <w:r>
        <w:rPr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PK: pharmacokinetics;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PD: pharmacodynamics; BW: body weight; CrCl:</w:t>
      </w:r>
      <w:r>
        <w:rPr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creatinine clearance;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CL</w:t>
      </w:r>
      <w:r>
        <w:rPr>
          <w:rFonts w:cs="Times New Roman"/>
          <w:sz w:val="18"/>
          <w:szCs w:val="18"/>
          <w:vertAlign w:val="subscript"/>
        </w:rPr>
        <w:t>V</w:t>
      </w:r>
      <w:r>
        <w:rPr>
          <w:rFonts w:cs="Times New Roman"/>
          <w:sz w:val="18"/>
          <w:szCs w:val="18"/>
        </w:rPr>
        <w:t>: vancomycin clearance; Vd:</w:t>
      </w:r>
      <w:r>
        <w:rPr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volume of distribution; AUC: area under the concentration curve;</w:t>
      </w:r>
      <w:r>
        <w:rPr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Cmin: trough concentration; MIC: minimum Inhibitory concentration; EVD:</w:t>
      </w:r>
      <w:r>
        <w:rPr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external ventricular drainage; CSF:</w:t>
      </w:r>
      <w:r>
        <w:rPr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cerebrospinal fluid; V</w:t>
      </w:r>
      <w:r>
        <w:rPr>
          <w:rFonts w:cs="Times New Roman"/>
          <w:sz w:val="18"/>
          <w:szCs w:val="18"/>
          <w:vertAlign w:val="subscript"/>
        </w:rPr>
        <w:t>C</w:t>
      </w:r>
      <w:r>
        <w:rPr>
          <w:rFonts w:cs="Times New Roman"/>
          <w:sz w:val="18"/>
          <w:szCs w:val="18"/>
        </w:rPr>
        <w:t>: central compartment volume; V</w:t>
      </w:r>
      <w:r>
        <w:rPr>
          <w:rFonts w:cs="Times New Roman"/>
          <w:sz w:val="18"/>
          <w:szCs w:val="18"/>
          <w:vertAlign w:val="subscript"/>
        </w:rPr>
        <w:t>P</w:t>
      </w:r>
      <w:r>
        <w:rPr>
          <w:rFonts w:cs="Times New Roman"/>
          <w:sz w:val="18"/>
          <w:szCs w:val="18"/>
        </w:rPr>
        <w:t>: peripheral compartment volume; V</w:t>
      </w:r>
      <w:r>
        <w:rPr>
          <w:rFonts w:cs="Times New Roman"/>
          <w:sz w:val="18"/>
          <w:szCs w:val="18"/>
          <w:vertAlign w:val="subscript"/>
        </w:rPr>
        <w:t>CSF</w:t>
      </w:r>
      <w:r>
        <w:rPr>
          <w:rFonts w:cs="Times New Roman"/>
          <w:sz w:val="18"/>
          <w:szCs w:val="18"/>
        </w:rPr>
        <w:t xml:space="preserve"> :CSF compartment volume; Q: the clearance between central and peripheral compartments; Q</w:t>
      </w:r>
      <w:r>
        <w:rPr>
          <w:rFonts w:cs="Times New Roman"/>
          <w:sz w:val="18"/>
          <w:szCs w:val="18"/>
          <w:vertAlign w:val="subscript"/>
        </w:rPr>
        <w:t>CSF</w:t>
      </w:r>
      <w:r>
        <w:rPr>
          <w:rFonts w:cs="Times New Roman"/>
          <w:sz w:val="18"/>
          <w:szCs w:val="18"/>
        </w:rPr>
        <w:t>: the first-order distribution between central and CSF compartments;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CL</w:t>
      </w:r>
      <w:r>
        <w:rPr>
          <w:rFonts w:cs="Times New Roman"/>
          <w:sz w:val="18"/>
          <w:szCs w:val="18"/>
          <w:vertAlign w:val="subscript"/>
        </w:rPr>
        <w:t>CSF</w:t>
      </w:r>
      <w:r>
        <w:rPr>
          <w:rFonts w:cs="Times New Roman"/>
          <w:sz w:val="18"/>
          <w:szCs w:val="18"/>
        </w:rPr>
        <w:t>: the clearance of the CSF compartment; K</w:t>
      </w:r>
      <w:r>
        <w:rPr>
          <w:rFonts w:cs="Times New Roman"/>
          <w:sz w:val="18"/>
          <w:szCs w:val="18"/>
          <w:vertAlign w:val="subscript"/>
        </w:rPr>
        <w:t>CP</w:t>
      </w:r>
      <w:r>
        <w:rPr>
          <w:rFonts w:cs="Times New Roman"/>
          <w:sz w:val="18"/>
          <w:szCs w:val="18"/>
        </w:rPr>
        <w:t xml:space="preserve"> and K</w:t>
      </w:r>
      <w:r>
        <w:rPr>
          <w:rFonts w:cs="Times New Roman"/>
          <w:sz w:val="18"/>
          <w:szCs w:val="18"/>
          <w:vertAlign w:val="subscript"/>
        </w:rPr>
        <w:t>PC</w:t>
      </w:r>
      <w:r>
        <w:rPr>
          <w:rFonts w:cs="Times New Roman"/>
          <w:sz w:val="18"/>
          <w:szCs w:val="18"/>
        </w:rPr>
        <w:t>: first-order transfer constants connecting the central and peripheral compartments; K</w:t>
      </w:r>
      <w:r>
        <w:rPr>
          <w:rFonts w:cs="Times New Roman"/>
          <w:sz w:val="18"/>
          <w:szCs w:val="18"/>
          <w:vertAlign w:val="subscript"/>
        </w:rPr>
        <w:t>CB</w:t>
      </w:r>
      <w:r>
        <w:rPr>
          <w:rFonts w:cs="Times New Roman"/>
          <w:sz w:val="18"/>
          <w:szCs w:val="18"/>
        </w:rPr>
        <w:t xml:space="preserve"> and K</w:t>
      </w:r>
      <w:r>
        <w:rPr>
          <w:rFonts w:cs="Times New Roman"/>
          <w:sz w:val="18"/>
          <w:szCs w:val="18"/>
          <w:vertAlign w:val="subscript"/>
        </w:rPr>
        <w:t>BC</w:t>
      </w:r>
      <w:r>
        <w:rPr>
          <w:rFonts w:cs="Times New Roman"/>
          <w:sz w:val="18"/>
          <w:szCs w:val="18"/>
        </w:rPr>
        <w:t>: first-order transfer constants connecting the central and CSF compartments; RSE: relative standard error; CI: continuous infusion; DA:</w:t>
      </w:r>
      <w:r>
        <w:rPr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drainage amount; ET: elapsed time. </w:t>
      </w:r>
      <w:r>
        <w:rPr>
          <w:rFonts w:hint="eastAsia" w:cs="Times New Roman"/>
          <w:sz w:val="18"/>
          <w:szCs w:val="18"/>
        </w:rPr>
        <w:t>N</w:t>
      </w:r>
      <w:r>
        <w:rPr>
          <w:rFonts w:cs="Times New Roman"/>
          <w:sz w:val="18"/>
          <w:szCs w:val="18"/>
        </w:rPr>
        <w:t>C: not calculated; NA: not available; FTA: the fractional target attainment;</w:t>
      </w:r>
      <w:r>
        <w:rPr>
          <w:rFonts w:cs="Times New Roman"/>
          <w:i/>
          <w:iCs/>
          <w:sz w:val="18"/>
          <w:szCs w:val="18"/>
        </w:rPr>
        <w:t xml:space="preserve"> E. faecium</w:t>
      </w:r>
      <w:r>
        <w:rPr>
          <w:rFonts w:cs="Times New Roman"/>
          <w:sz w:val="18"/>
          <w:szCs w:val="18"/>
        </w:rPr>
        <w:t>:</w:t>
      </w:r>
      <w:r>
        <w:rPr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Enterococcus faecium; </w:t>
      </w:r>
      <w:r>
        <w:rPr>
          <w:rFonts w:cs="Times New Roman"/>
          <w:i/>
          <w:iCs/>
          <w:sz w:val="18"/>
          <w:szCs w:val="18"/>
        </w:rPr>
        <w:t>E. faecalis</w:t>
      </w:r>
      <w:r>
        <w:rPr>
          <w:rFonts w:cs="Times New Roman"/>
          <w:sz w:val="18"/>
          <w:szCs w:val="18"/>
        </w:rPr>
        <w:t>: Enterococcus faecalis; IV: intravenous; IVT: intraventricular.</w:t>
      </w:r>
    </w:p>
    <w:p>
      <w:pPr>
        <w:rPr>
          <w:rFonts w:eastAsiaTheme="minorEastAsia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vertAlign w:val="superscript"/>
        </w:rPr>
        <w:t>a</w:t>
      </w:r>
      <w:r>
        <w:rPr>
          <w:rFonts w:cs="Times New Roman"/>
          <w:sz w:val="18"/>
          <w:szCs w:val="18"/>
        </w:rPr>
        <w:t>CrCl estimated using Cockcroft-Gault equation.</w:t>
      </w:r>
      <w:r>
        <w:rPr>
          <w:rFonts w:hint="eastAsia" w:cs="Times New Roman" w:eastAsiaTheme="minorEastAsia"/>
          <w:sz w:val="18"/>
          <w:szCs w:val="18"/>
          <w:lang w:eastAsia="zh-CN"/>
        </w:rPr>
        <w:t xml:space="preserve"> </w:t>
      </w:r>
      <w:r>
        <w:rPr>
          <w:rFonts w:hint="eastAsia" w:cs="Times New Roman"/>
          <w:sz w:val="18"/>
          <w:szCs w:val="18"/>
          <w:vertAlign w:val="superscript"/>
        </w:rPr>
        <w:t>b</w:t>
      </w:r>
      <w:r>
        <w:rPr>
          <w:rFonts w:cs="Times New Roman"/>
          <w:sz w:val="18"/>
          <w:szCs w:val="18"/>
        </w:rPr>
        <w:t>CrCl calculated using urinary CrCl.</w:t>
      </w:r>
      <w:r>
        <w:rPr>
          <w:rFonts w:hint="eastAsia" w:cs="Times New Roman" w:eastAsiaTheme="minorEastAsia"/>
          <w:sz w:val="18"/>
          <w:szCs w:val="18"/>
          <w:lang w:eastAsia="zh-CN"/>
        </w:rPr>
        <w:t xml:space="preserve"> </w:t>
      </w:r>
      <w:r>
        <w:rPr>
          <w:rFonts w:cs="Times New Roman"/>
          <w:sz w:val="18"/>
          <w:szCs w:val="18"/>
          <w:vertAlign w:val="superscript"/>
        </w:rPr>
        <w:t>c</w:t>
      </w:r>
      <w:r>
        <w:rPr>
          <w:rFonts w:cs="Times New Roman"/>
          <w:sz w:val="18"/>
          <w:szCs w:val="18"/>
        </w:rPr>
        <w:t xml:space="preserve">Comparison of CrCl in ARC patients vs. non-ARC patients,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>&lt;0.001.</w:t>
      </w:r>
      <w:r>
        <w:rPr>
          <w:rFonts w:hint="eastAsia" w:cs="Times New Roman" w:eastAsiaTheme="minorEastAsia"/>
          <w:sz w:val="18"/>
          <w:szCs w:val="18"/>
          <w:lang w:eastAsia="zh-CN"/>
        </w:rPr>
        <w:t xml:space="preserve"> </w:t>
      </w:r>
      <w:r>
        <w:rPr>
          <w:rFonts w:hint="eastAsia" w:cs="Times New Roman"/>
          <w:sz w:val="18"/>
          <w:szCs w:val="18"/>
          <w:vertAlign w:val="superscript"/>
        </w:rPr>
        <w:t>d</w:t>
      </w:r>
      <w:r>
        <w:rPr>
          <w:rFonts w:cs="Times New Roman"/>
          <w:sz w:val="18"/>
          <w:szCs w:val="18"/>
        </w:rPr>
        <w:t>Comparison of CL</w:t>
      </w:r>
      <w:r>
        <w:rPr>
          <w:rFonts w:cs="Times New Roman"/>
          <w:sz w:val="18"/>
          <w:szCs w:val="18"/>
          <w:vertAlign w:val="subscript"/>
        </w:rPr>
        <w:t>V</w:t>
      </w:r>
      <w:r>
        <w:rPr>
          <w:rFonts w:cs="Times New Roman"/>
          <w:sz w:val="18"/>
          <w:szCs w:val="18"/>
        </w:rPr>
        <w:t xml:space="preserve"> in ARC patients vs non-ARC patients, p&lt;0.01.</w:t>
      </w:r>
      <w:r>
        <w:rPr>
          <w:rFonts w:hint="eastAsia" w:cs="Times New Roman" w:eastAsiaTheme="minorEastAsia"/>
          <w:sz w:val="18"/>
          <w:szCs w:val="18"/>
          <w:lang w:eastAsia="zh-CN"/>
        </w:rPr>
        <w:t xml:space="preserve"> </w:t>
      </w:r>
      <w:r>
        <w:rPr>
          <w:rFonts w:hint="eastAsia" w:cs="Times New Roman"/>
          <w:sz w:val="18"/>
          <w:szCs w:val="18"/>
          <w:vertAlign w:val="superscript"/>
        </w:rPr>
        <w:t>e</w:t>
      </w:r>
      <w:r>
        <w:rPr>
          <w:rFonts w:cs="Times New Roman"/>
          <w:sz w:val="18"/>
          <w:szCs w:val="18"/>
        </w:rPr>
        <w:t>The FTA estimates the percentage of the susceptible bacterial population that achieve the desired PK/PD (AUC</w:t>
      </w:r>
      <w:r>
        <w:rPr>
          <w:rFonts w:cs="Times New Roman"/>
          <w:sz w:val="18"/>
          <w:szCs w:val="18"/>
          <w:vertAlign w:val="subscript"/>
        </w:rPr>
        <w:t>0-24</w:t>
      </w:r>
      <w:r>
        <w:rPr>
          <w:rFonts w:cs="Times New Roman"/>
          <w:sz w:val="18"/>
          <w:szCs w:val="18"/>
        </w:rPr>
        <w:t>/MIC or AUC</w:t>
      </w:r>
      <w:r>
        <w:rPr>
          <w:rFonts w:cs="Times New Roman"/>
          <w:sz w:val="18"/>
          <w:szCs w:val="18"/>
          <w:vertAlign w:val="subscript"/>
        </w:rPr>
        <w:t>48-72</w:t>
      </w:r>
      <w:r>
        <w:rPr>
          <w:rFonts w:cs="Times New Roman"/>
          <w:sz w:val="18"/>
          <w:szCs w:val="18"/>
        </w:rPr>
        <w:t>/MIC</w:t>
      </w:r>
      <w:r>
        <w:rPr>
          <w:rFonts w:cs="Times New Roman"/>
          <w:sz w:val="18"/>
          <w:szCs w:val="18"/>
          <w:vertAlign w:val="subscript"/>
        </w:rPr>
        <w:t xml:space="preserve"> </w:t>
      </w:r>
      <w:r>
        <w:rPr>
          <w:rFonts w:cs="Times New Roman"/>
          <w:sz w:val="18"/>
          <w:szCs w:val="18"/>
        </w:rPr>
        <w:t>≥451 h</w:t>
      </w:r>
      <w:r>
        <w:rPr>
          <w:rFonts w:cs="Times New Roman"/>
          <w:sz w:val="18"/>
          <w:szCs w:val="18"/>
          <w:vertAlign w:val="superscript"/>
        </w:rPr>
        <w:t>-1</w:t>
      </w:r>
      <w:r>
        <w:rPr>
          <w:rFonts w:cs="Times New Roman"/>
          <w:sz w:val="18"/>
          <w:szCs w:val="18"/>
        </w:rPr>
        <w:t>) ration for a given MIC distribution.</w:t>
      </w:r>
      <w:r>
        <w:rPr>
          <w:rFonts w:hint="eastAsia" w:cs="Times New Roman" w:eastAsiaTheme="minorEastAsia"/>
          <w:sz w:val="18"/>
          <w:szCs w:val="18"/>
          <w:lang w:eastAsia="zh-CN"/>
        </w:rPr>
        <w:t xml:space="preserve"> </w:t>
      </w:r>
      <w:r>
        <w:rPr>
          <w:rFonts w:hint="eastAsia" w:cs="Times New Roman"/>
          <w:sz w:val="18"/>
          <w:szCs w:val="18"/>
          <w:vertAlign w:val="superscript"/>
        </w:rPr>
        <w:t>f</w:t>
      </w:r>
      <w:r>
        <w:rPr>
          <w:rFonts w:cs="Times New Roman"/>
          <w:sz w:val="18"/>
          <w:szCs w:val="18"/>
        </w:rPr>
        <w:t>If furosemide is used.</w:t>
      </w:r>
      <w:r>
        <w:rPr>
          <w:rFonts w:hint="eastAsia" w:cs="Times New Roman" w:eastAsiaTheme="minorEastAsia"/>
          <w:sz w:val="18"/>
          <w:szCs w:val="18"/>
          <w:lang w:eastAsia="zh-CN"/>
        </w:rPr>
        <w:t xml:space="preserve"> </w:t>
      </w:r>
      <w:r>
        <w:rPr>
          <w:rFonts w:cs="Times New Roman"/>
          <w:sz w:val="18"/>
          <w:szCs w:val="18"/>
          <w:vertAlign w:val="superscript"/>
        </w:rPr>
        <w:t>g</w:t>
      </w:r>
      <w:r>
        <w:rPr>
          <w:rFonts w:cs="Times New Roman"/>
          <w:sz w:val="18"/>
          <w:szCs w:val="18"/>
        </w:rPr>
        <w:t>If furosemide is not used.</w:t>
      </w:r>
      <w:r>
        <w:rPr>
          <w:rFonts w:hint="eastAsia" w:cs="Times New Roman" w:eastAsiaTheme="minorEastAsia"/>
          <w:sz w:val="18"/>
          <w:szCs w:val="18"/>
          <w:lang w:eastAsia="zh-CN"/>
        </w:rPr>
        <w:t xml:space="preserve"> </w:t>
      </w:r>
      <w:r>
        <w:rPr>
          <w:rFonts w:cs="Times New Roman"/>
          <w:sz w:val="18"/>
          <w:szCs w:val="18"/>
          <w:vertAlign w:val="superscript"/>
        </w:rPr>
        <w:t>h</w:t>
      </w:r>
      <w:r>
        <w:rPr>
          <w:rFonts w:cs="Times New Roman"/>
          <w:sz w:val="18"/>
          <w:szCs w:val="18"/>
        </w:rPr>
        <w:t>If the patients' age &gt; 65 years old.</w:t>
      </w:r>
      <w:r>
        <w:rPr>
          <w:rFonts w:hint="eastAsia" w:cs="Times New Roman" w:eastAsiaTheme="minorEastAsia"/>
          <w:sz w:val="18"/>
          <w:szCs w:val="18"/>
          <w:vertAlign w:val="superscript"/>
          <w:lang w:eastAsia="zh-CN"/>
        </w:rPr>
        <w:t xml:space="preserve"> </w:t>
      </w:r>
      <w:r>
        <w:rPr>
          <w:rFonts w:hint="eastAsia" w:cs="Times New Roman"/>
          <w:sz w:val="18"/>
          <w:szCs w:val="18"/>
          <w:vertAlign w:val="superscript"/>
        </w:rPr>
        <w:t>i</w:t>
      </w:r>
      <w:r>
        <w:rPr>
          <w:rFonts w:cs="Times New Roman"/>
          <w:sz w:val="18"/>
          <w:szCs w:val="18"/>
        </w:rPr>
        <w:t>If the patients' age ≤ 65 years old.</w:t>
      </w:r>
    </w:p>
    <w:sectPr>
      <w:headerReference r:id="rId4" w:type="first"/>
      <w:footerReference r:id="rId5" w:type="default"/>
      <w:footerReference r:id="rId6" w:type="even"/>
      <w:pgSz w:w="15840" w:h="12240" w:orient="landscape"/>
      <w:pgMar w:top="1282" w:right="1138" w:bottom="1181" w:left="1138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130C3"/>
    <w:rsid w:val="00022BB4"/>
    <w:rsid w:val="00022D2C"/>
    <w:rsid w:val="000321E9"/>
    <w:rsid w:val="00034304"/>
    <w:rsid w:val="00035434"/>
    <w:rsid w:val="00044983"/>
    <w:rsid w:val="00045678"/>
    <w:rsid w:val="000458E4"/>
    <w:rsid w:val="00047B44"/>
    <w:rsid w:val="0005020E"/>
    <w:rsid w:val="00054E8F"/>
    <w:rsid w:val="000564E2"/>
    <w:rsid w:val="0005767B"/>
    <w:rsid w:val="000609F7"/>
    <w:rsid w:val="00061391"/>
    <w:rsid w:val="00063D84"/>
    <w:rsid w:val="00065388"/>
    <w:rsid w:val="0006636D"/>
    <w:rsid w:val="000756FB"/>
    <w:rsid w:val="0007746F"/>
    <w:rsid w:val="00077BEC"/>
    <w:rsid w:val="00077D53"/>
    <w:rsid w:val="00080EA0"/>
    <w:rsid w:val="00081394"/>
    <w:rsid w:val="0009190D"/>
    <w:rsid w:val="000955AD"/>
    <w:rsid w:val="000A1AFD"/>
    <w:rsid w:val="000A353A"/>
    <w:rsid w:val="000A5E1A"/>
    <w:rsid w:val="000B0655"/>
    <w:rsid w:val="000B34BD"/>
    <w:rsid w:val="000C7E2A"/>
    <w:rsid w:val="000D1BE3"/>
    <w:rsid w:val="000D4197"/>
    <w:rsid w:val="000D4A8D"/>
    <w:rsid w:val="000E135F"/>
    <w:rsid w:val="000E749B"/>
    <w:rsid w:val="000F3236"/>
    <w:rsid w:val="000F4CFB"/>
    <w:rsid w:val="00106ED4"/>
    <w:rsid w:val="001126C3"/>
    <w:rsid w:val="00117666"/>
    <w:rsid w:val="00120D4F"/>
    <w:rsid w:val="0012117E"/>
    <w:rsid w:val="001223A7"/>
    <w:rsid w:val="00123ED6"/>
    <w:rsid w:val="00124F53"/>
    <w:rsid w:val="00130189"/>
    <w:rsid w:val="00133EC8"/>
    <w:rsid w:val="00134256"/>
    <w:rsid w:val="00141CAF"/>
    <w:rsid w:val="00143E7E"/>
    <w:rsid w:val="00145019"/>
    <w:rsid w:val="00147395"/>
    <w:rsid w:val="00152986"/>
    <w:rsid w:val="001552C9"/>
    <w:rsid w:val="00155A82"/>
    <w:rsid w:val="00157364"/>
    <w:rsid w:val="00157C96"/>
    <w:rsid w:val="00167A12"/>
    <w:rsid w:val="00177D84"/>
    <w:rsid w:val="001950E3"/>
    <w:rsid w:val="001952AB"/>
    <w:rsid w:val="001964EF"/>
    <w:rsid w:val="001B1A2C"/>
    <w:rsid w:val="001B1FF4"/>
    <w:rsid w:val="001C05BE"/>
    <w:rsid w:val="001C1541"/>
    <w:rsid w:val="001C58B2"/>
    <w:rsid w:val="001D1516"/>
    <w:rsid w:val="001D198E"/>
    <w:rsid w:val="001D5C23"/>
    <w:rsid w:val="001E2B4B"/>
    <w:rsid w:val="001F14E7"/>
    <w:rsid w:val="001F15F5"/>
    <w:rsid w:val="001F1C6B"/>
    <w:rsid w:val="001F23BB"/>
    <w:rsid w:val="001F4C07"/>
    <w:rsid w:val="001F69C4"/>
    <w:rsid w:val="002048F8"/>
    <w:rsid w:val="0021042E"/>
    <w:rsid w:val="00216818"/>
    <w:rsid w:val="00220AEA"/>
    <w:rsid w:val="002255E0"/>
    <w:rsid w:val="00226954"/>
    <w:rsid w:val="0023388A"/>
    <w:rsid w:val="002629A3"/>
    <w:rsid w:val="00265660"/>
    <w:rsid w:val="0026605C"/>
    <w:rsid w:val="00267D18"/>
    <w:rsid w:val="002748FA"/>
    <w:rsid w:val="0028206C"/>
    <w:rsid w:val="00286123"/>
    <w:rsid w:val="002868E2"/>
    <w:rsid w:val="002869C3"/>
    <w:rsid w:val="002912FA"/>
    <w:rsid w:val="002913C2"/>
    <w:rsid w:val="002919AB"/>
    <w:rsid w:val="002936E4"/>
    <w:rsid w:val="00296174"/>
    <w:rsid w:val="00296B88"/>
    <w:rsid w:val="002A01FE"/>
    <w:rsid w:val="002B35CD"/>
    <w:rsid w:val="002C74CA"/>
    <w:rsid w:val="002D3994"/>
    <w:rsid w:val="002D46F8"/>
    <w:rsid w:val="002D5BA7"/>
    <w:rsid w:val="002D707C"/>
    <w:rsid w:val="002E4B6A"/>
    <w:rsid w:val="002E5384"/>
    <w:rsid w:val="002F344A"/>
    <w:rsid w:val="002F744D"/>
    <w:rsid w:val="00302E31"/>
    <w:rsid w:val="00303DE6"/>
    <w:rsid w:val="00310124"/>
    <w:rsid w:val="00310E95"/>
    <w:rsid w:val="003256D5"/>
    <w:rsid w:val="00335AE8"/>
    <w:rsid w:val="00336B1C"/>
    <w:rsid w:val="00341BE2"/>
    <w:rsid w:val="00345C37"/>
    <w:rsid w:val="003512D8"/>
    <w:rsid w:val="00352B0B"/>
    <w:rsid w:val="00352F8A"/>
    <w:rsid w:val="003544FB"/>
    <w:rsid w:val="003558B1"/>
    <w:rsid w:val="003561D8"/>
    <w:rsid w:val="00365D63"/>
    <w:rsid w:val="0036793B"/>
    <w:rsid w:val="00372682"/>
    <w:rsid w:val="003745D7"/>
    <w:rsid w:val="00376A8F"/>
    <w:rsid w:val="00376CC5"/>
    <w:rsid w:val="00377DD1"/>
    <w:rsid w:val="003827E3"/>
    <w:rsid w:val="00391392"/>
    <w:rsid w:val="00393356"/>
    <w:rsid w:val="00393EFA"/>
    <w:rsid w:val="0039693B"/>
    <w:rsid w:val="003B7C58"/>
    <w:rsid w:val="003C56EA"/>
    <w:rsid w:val="003C6953"/>
    <w:rsid w:val="003D2F2D"/>
    <w:rsid w:val="003D6F3E"/>
    <w:rsid w:val="003D7D19"/>
    <w:rsid w:val="003D7DF1"/>
    <w:rsid w:val="003E0776"/>
    <w:rsid w:val="003E35FC"/>
    <w:rsid w:val="003E47E6"/>
    <w:rsid w:val="003E5BC6"/>
    <w:rsid w:val="003F442C"/>
    <w:rsid w:val="00401590"/>
    <w:rsid w:val="00406074"/>
    <w:rsid w:val="00414E3D"/>
    <w:rsid w:val="0041743A"/>
    <w:rsid w:val="00422C94"/>
    <w:rsid w:val="0042609B"/>
    <w:rsid w:val="00435CBB"/>
    <w:rsid w:val="00436835"/>
    <w:rsid w:val="00443831"/>
    <w:rsid w:val="004531C7"/>
    <w:rsid w:val="00454FEC"/>
    <w:rsid w:val="00461A33"/>
    <w:rsid w:val="00463E3D"/>
    <w:rsid w:val="004645AE"/>
    <w:rsid w:val="00466471"/>
    <w:rsid w:val="004674F1"/>
    <w:rsid w:val="00471967"/>
    <w:rsid w:val="00483F9D"/>
    <w:rsid w:val="004872C5"/>
    <w:rsid w:val="00491E23"/>
    <w:rsid w:val="00494172"/>
    <w:rsid w:val="004A6A58"/>
    <w:rsid w:val="004B2976"/>
    <w:rsid w:val="004B75E2"/>
    <w:rsid w:val="004D3E33"/>
    <w:rsid w:val="004D6169"/>
    <w:rsid w:val="004E071B"/>
    <w:rsid w:val="004E5598"/>
    <w:rsid w:val="004E5F27"/>
    <w:rsid w:val="004F17CF"/>
    <w:rsid w:val="004F2BBC"/>
    <w:rsid w:val="0050079B"/>
    <w:rsid w:val="00503C3F"/>
    <w:rsid w:val="00503FB1"/>
    <w:rsid w:val="0051478D"/>
    <w:rsid w:val="005202CA"/>
    <w:rsid w:val="005250F2"/>
    <w:rsid w:val="005322C8"/>
    <w:rsid w:val="00536C30"/>
    <w:rsid w:val="0054319F"/>
    <w:rsid w:val="00550F71"/>
    <w:rsid w:val="0056067A"/>
    <w:rsid w:val="00562484"/>
    <w:rsid w:val="005649DB"/>
    <w:rsid w:val="005706A0"/>
    <w:rsid w:val="00570817"/>
    <w:rsid w:val="00573BB6"/>
    <w:rsid w:val="005A1184"/>
    <w:rsid w:val="005A1D84"/>
    <w:rsid w:val="005A6E60"/>
    <w:rsid w:val="005A70EA"/>
    <w:rsid w:val="005B4954"/>
    <w:rsid w:val="005B4AAA"/>
    <w:rsid w:val="005B7149"/>
    <w:rsid w:val="005C320D"/>
    <w:rsid w:val="005C3963"/>
    <w:rsid w:val="005C61E2"/>
    <w:rsid w:val="005C77CE"/>
    <w:rsid w:val="005D1840"/>
    <w:rsid w:val="005D35E4"/>
    <w:rsid w:val="005D3B77"/>
    <w:rsid w:val="005D7910"/>
    <w:rsid w:val="005E1756"/>
    <w:rsid w:val="005E683B"/>
    <w:rsid w:val="005F0223"/>
    <w:rsid w:val="005F1F47"/>
    <w:rsid w:val="005F731D"/>
    <w:rsid w:val="00605141"/>
    <w:rsid w:val="0060792F"/>
    <w:rsid w:val="00612B62"/>
    <w:rsid w:val="0062154F"/>
    <w:rsid w:val="00631A8C"/>
    <w:rsid w:val="00634E16"/>
    <w:rsid w:val="00640F12"/>
    <w:rsid w:val="00651CA2"/>
    <w:rsid w:val="00652D87"/>
    <w:rsid w:val="00653D60"/>
    <w:rsid w:val="006578CF"/>
    <w:rsid w:val="00660D05"/>
    <w:rsid w:val="00661023"/>
    <w:rsid w:val="00664692"/>
    <w:rsid w:val="006716BD"/>
    <w:rsid w:val="00671D9A"/>
    <w:rsid w:val="00673952"/>
    <w:rsid w:val="00681821"/>
    <w:rsid w:val="006821D4"/>
    <w:rsid w:val="00684CE5"/>
    <w:rsid w:val="00685837"/>
    <w:rsid w:val="00686C9D"/>
    <w:rsid w:val="006915E9"/>
    <w:rsid w:val="00691ED6"/>
    <w:rsid w:val="00693FE8"/>
    <w:rsid w:val="006B2D5B"/>
    <w:rsid w:val="006B7D14"/>
    <w:rsid w:val="006C237E"/>
    <w:rsid w:val="006C75F6"/>
    <w:rsid w:val="006D5B93"/>
    <w:rsid w:val="006E425F"/>
    <w:rsid w:val="006E4494"/>
    <w:rsid w:val="006F2417"/>
    <w:rsid w:val="006F421E"/>
    <w:rsid w:val="006F7505"/>
    <w:rsid w:val="00703904"/>
    <w:rsid w:val="00706790"/>
    <w:rsid w:val="00707408"/>
    <w:rsid w:val="007151FA"/>
    <w:rsid w:val="00715ED0"/>
    <w:rsid w:val="00725A7D"/>
    <w:rsid w:val="0073085C"/>
    <w:rsid w:val="00733784"/>
    <w:rsid w:val="0074057E"/>
    <w:rsid w:val="00746505"/>
    <w:rsid w:val="00747080"/>
    <w:rsid w:val="00751E11"/>
    <w:rsid w:val="007768CA"/>
    <w:rsid w:val="00781CD6"/>
    <w:rsid w:val="00782426"/>
    <w:rsid w:val="00785C27"/>
    <w:rsid w:val="00790BB3"/>
    <w:rsid w:val="00791CBA"/>
    <w:rsid w:val="00792043"/>
    <w:rsid w:val="00796564"/>
    <w:rsid w:val="00797EDD"/>
    <w:rsid w:val="007B0322"/>
    <w:rsid w:val="007B0BD8"/>
    <w:rsid w:val="007B0E51"/>
    <w:rsid w:val="007B63B9"/>
    <w:rsid w:val="007C0E3F"/>
    <w:rsid w:val="007C206C"/>
    <w:rsid w:val="007C458F"/>
    <w:rsid w:val="007C5729"/>
    <w:rsid w:val="007C78AF"/>
    <w:rsid w:val="007D0EB0"/>
    <w:rsid w:val="007D3401"/>
    <w:rsid w:val="007E5F03"/>
    <w:rsid w:val="007E6694"/>
    <w:rsid w:val="007E6880"/>
    <w:rsid w:val="007F0B02"/>
    <w:rsid w:val="007F7EF9"/>
    <w:rsid w:val="00807F2C"/>
    <w:rsid w:val="008111E4"/>
    <w:rsid w:val="0081238B"/>
    <w:rsid w:val="0081301C"/>
    <w:rsid w:val="0081421E"/>
    <w:rsid w:val="00817DD6"/>
    <w:rsid w:val="00830EA6"/>
    <w:rsid w:val="008354BE"/>
    <w:rsid w:val="00837D11"/>
    <w:rsid w:val="00850581"/>
    <w:rsid w:val="00850C1E"/>
    <w:rsid w:val="00861BEA"/>
    <w:rsid w:val="008629A9"/>
    <w:rsid w:val="00865B4F"/>
    <w:rsid w:val="00867F0A"/>
    <w:rsid w:val="00876748"/>
    <w:rsid w:val="0088513A"/>
    <w:rsid w:val="00893C19"/>
    <w:rsid w:val="00896894"/>
    <w:rsid w:val="008C20C1"/>
    <w:rsid w:val="008C3B6C"/>
    <w:rsid w:val="008C727F"/>
    <w:rsid w:val="008D1530"/>
    <w:rsid w:val="008D3BBC"/>
    <w:rsid w:val="008D5305"/>
    <w:rsid w:val="008D57E8"/>
    <w:rsid w:val="008D6475"/>
    <w:rsid w:val="008D6C8D"/>
    <w:rsid w:val="008E2563"/>
    <w:rsid w:val="008E2B54"/>
    <w:rsid w:val="008E4404"/>
    <w:rsid w:val="008E58C7"/>
    <w:rsid w:val="008F5021"/>
    <w:rsid w:val="00910957"/>
    <w:rsid w:val="00912784"/>
    <w:rsid w:val="00921454"/>
    <w:rsid w:val="00927D6F"/>
    <w:rsid w:val="00927DE8"/>
    <w:rsid w:val="009402BC"/>
    <w:rsid w:val="00943093"/>
    <w:rsid w:val="00943573"/>
    <w:rsid w:val="009444DA"/>
    <w:rsid w:val="0095273A"/>
    <w:rsid w:val="00960840"/>
    <w:rsid w:val="00970238"/>
    <w:rsid w:val="00971870"/>
    <w:rsid w:val="00971B61"/>
    <w:rsid w:val="00973A88"/>
    <w:rsid w:val="0097418A"/>
    <w:rsid w:val="00974EC4"/>
    <w:rsid w:val="00980C31"/>
    <w:rsid w:val="00986896"/>
    <w:rsid w:val="00990374"/>
    <w:rsid w:val="0099444C"/>
    <w:rsid w:val="009955FF"/>
    <w:rsid w:val="00997023"/>
    <w:rsid w:val="009A1B90"/>
    <w:rsid w:val="009A3561"/>
    <w:rsid w:val="009B492F"/>
    <w:rsid w:val="009C0EEF"/>
    <w:rsid w:val="009C4CCF"/>
    <w:rsid w:val="009D2360"/>
    <w:rsid w:val="009D247D"/>
    <w:rsid w:val="009D259D"/>
    <w:rsid w:val="009D3D76"/>
    <w:rsid w:val="009D4B9D"/>
    <w:rsid w:val="009D6928"/>
    <w:rsid w:val="009D76CB"/>
    <w:rsid w:val="009F3CC4"/>
    <w:rsid w:val="009F5DD0"/>
    <w:rsid w:val="00A22F69"/>
    <w:rsid w:val="00A2310A"/>
    <w:rsid w:val="00A331AA"/>
    <w:rsid w:val="00A44116"/>
    <w:rsid w:val="00A44233"/>
    <w:rsid w:val="00A50D9D"/>
    <w:rsid w:val="00A53000"/>
    <w:rsid w:val="00A545C6"/>
    <w:rsid w:val="00A57C55"/>
    <w:rsid w:val="00A60BA0"/>
    <w:rsid w:val="00A650E7"/>
    <w:rsid w:val="00A652D0"/>
    <w:rsid w:val="00A67CD3"/>
    <w:rsid w:val="00A7340B"/>
    <w:rsid w:val="00A73C93"/>
    <w:rsid w:val="00A74336"/>
    <w:rsid w:val="00A754D6"/>
    <w:rsid w:val="00A75F87"/>
    <w:rsid w:val="00A7729F"/>
    <w:rsid w:val="00A82CF1"/>
    <w:rsid w:val="00A9402C"/>
    <w:rsid w:val="00A9449A"/>
    <w:rsid w:val="00A95D8B"/>
    <w:rsid w:val="00AA0269"/>
    <w:rsid w:val="00AA249D"/>
    <w:rsid w:val="00AA6C13"/>
    <w:rsid w:val="00AB00C0"/>
    <w:rsid w:val="00AB1B02"/>
    <w:rsid w:val="00AB7C52"/>
    <w:rsid w:val="00AC0270"/>
    <w:rsid w:val="00AC3EA3"/>
    <w:rsid w:val="00AC792D"/>
    <w:rsid w:val="00AD0A4A"/>
    <w:rsid w:val="00AD31EF"/>
    <w:rsid w:val="00AE214F"/>
    <w:rsid w:val="00AE28C0"/>
    <w:rsid w:val="00AE294E"/>
    <w:rsid w:val="00AF0946"/>
    <w:rsid w:val="00AF0A79"/>
    <w:rsid w:val="00AF345F"/>
    <w:rsid w:val="00AF5FBF"/>
    <w:rsid w:val="00B0293F"/>
    <w:rsid w:val="00B14677"/>
    <w:rsid w:val="00B14E77"/>
    <w:rsid w:val="00B2151F"/>
    <w:rsid w:val="00B3538D"/>
    <w:rsid w:val="00B36C2D"/>
    <w:rsid w:val="00B46E68"/>
    <w:rsid w:val="00B50597"/>
    <w:rsid w:val="00B51223"/>
    <w:rsid w:val="00B51EF9"/>
    <w:rsid w:val="00B52916"/>
    <w:rsid w:val="00B560AD"/>
    <w:rsid w:val="00B56FFC"/>
    <w:rsid w:val="00B657B8"/>
    <w:rsid w:val="00B74604"/>
    <w:rsid w:val="00B8151B"/>
    <w:rsid w:val="00B84920"/>
    <w:rsid w:val="00B8556A"/>
    <w:rsid w:val="00B907AE"/>
    <w:rsid w:val="00B963C4"/>
    <w:rsid w:val="00BB43D7"/>
    <w:rsid w:val="00BB6C30"/>
    <w:rsid w:val="00BB773D"/>
    <w:rsid w:val="00BC47D3"/>
    <w:rsid w:val="00BD4A6B"/>
    <w:rsid w:val="00BE687B"/>
    <w:rsid w:val="00C012A3"/>
    <w:rsid w:val="00C04E10"/>
    <w:rsid w:val="00C04F56"/>
    <w:rsid w:val="00C1213E"/>
    <w:rsid w:val="00C12E5D"/>
    <w:rsid w:val="00C14294"/>
    <w:rsid w:val="00C16F19"/>
    <w:rsid w:val="00C31C90"/>
    <w:rsid w:val="00C35D90"/>
    <w:rsid w:val="00C37845"/>
    <w:rsid w:val="00C512D0"/>
    <w:rsid w:val="00C52A7B"/>
    <w:rsid w:val="00C5359A"/>
    <w:rsid w:val="00C55926"/>
    <w:rsid w:val="00C62488"/>
    <w:rsid w:val="00C6324C"/>
    <w:rsid w:val="00C64E9E"/>
    <w:rsid w:val="00C66685"/>
    <w:rsid w:val="00C66B13"/>
    <w:rsid w:val="00C679AA"/>
    <w:rsid w:val="00C724CF"/>
    <w:rsid w:val="00C75972"/>
    <w:rsid w:val="00C760CD"/>
    <w:rsid w:val="00C8235D"/>
    <w:rsid w:val="00C82792"/>
    <w:rsid w:val="00C86106"/>
    <w:rsid w:val="00C948FD"/>
    <w:rsid w:val="00C94961"/>
    <w:rsid w:val="00CA20DB"/>
    <w:rsid w:val="00CB43D5"/>
    <w:rsid w:val="00CB57A5"/>
    <w:rsid w:val="00CC07A2"/>
    <w:rsid w:val="00CC76F9"/>
    <w:rsid w:val="00CD066B"/>
    <w:rsid w:val="00CD46E2"/>
    <w:rsid w:val="00CD497C"/>
    <w:rsid w:val="00CE5CC1"/>
    <w:rsid w:val="00D00D0B"/>
    <w:rsid w:val="00D04634"/>
    <w:rsid w:val="00D04B69"/>
    <w:rsid w:val="00D147E2"/>
    <w:rsid w:val="00D16280"/>
    <w:rsid w:val="00D22227"/>
    <w:rsid w:val="00D2746D"/>
    <w:rsid w:val="00D31ED3"/>
    <w:rsid w:val="00D33286"/>
    <w:rsid w:val="00D4051E"/>
    <w:rsid w:val="00D45DBD"/>
    <w:rsid w:val="00D51ACE"/>
    <w:rsid w:val="00D537FA"/>
    <w:rsid w:val="00D5386E"/>
    <w:rsid w:val="00D5547D"/>
    <w:rsid w:val="00D56777"/>
    <w:rsid w:val="00D80D99"/>
    <w:rsid w:val="00D84CE6"/>
    <w:rsid w:val="00D9503C"/>
    <w:rsid w:val="00DA215B"/>
    <w:rsid w:val="00DA3210"/>
    <w:rsid w:val="00DA440E"/>
    <w:rsid w:val="00DA4DA6"/>
    <w:rsid w:val="00DA59CB"/>
    <w:rsid w:val="00DB03CD"/>
    <w:rsid w:val="00DB5120"/>
    <w:rsid w:val="00DD0565"/>
    <w:rsid w:val="00DD61AC"/>
    <w:rsid w:val="00DD73EF"/>
    <w:rsid w:val="00DD7CF2"/>
    <w:rsid w:val="00DE23E8"/>
    <w:rsid w:val="00DE7070"/>
    <w:rsid w:val="00DF25F9"/>
    <w:rsid w:val="00DF50AD"/>
    <w:rsid w:val="00DF5997"/>
    <w:rsid w:val="00DF5AD7"/>
    <w:rsid w:val="00DF5D2E"/>
    <w:rsid w:val="00DF5F30"/>
    <w:rsid w:val="00DF6174"/>
    <w:rsid w:val="00DF621F"/>
    <w:rsid w:val="00E0128B"/>
    <w:rsid w:val="00E01ED5"/>
    <w:rsid w:val="00E02CCB"/>
    <w:rsid w:val="00E04147"/>
    <w:rsid w:val="00E10121"/>
    <w:rsid w:val="00E3243C"/>
    <w:rsid w:val="00E45650"/>
    <w:rsid w:val="00E460B4"/>
    <w:rsid w:val="00E53B99"/>
    <w:rsid w:val="00E55BF5"/>
    <w:rsid w:val="00E60B9B"/>
    <w:rsid w:val="00E64E17"/>
    <w:rsid w:val="00E6597E"/>
    <w:rsid w:val="00E672DA"/>
    <w:rsid w:val="00E762AA"/>
    <w:rsid w:val="00E770D4"/>
    <w:rsid w:val="00E80254"/>
    <w:rsid w:val="00E85EFE"/>
    <w:rsid w:val="00E94754"/>
    <w:rsid w:val="00E952D7"/>
    <w:rsid w:val="00EA0704"/>
    <w:rsid w:val="00EA3D3C"/>
    <w:rsid w:val="00EA5EFB"/>
    <w:rsid w:val="00EB4009"/>
    <w:rsid w:val="00EB7998"/>
    <w:rsid w:val="00EC1D41"/>
    <w:rsid w:val="00EC27F0"/>
    <w:rsid w:val="00EC407D"/>
    <w:rsid w:val="00EC7CC3"/>
    <w:rsid w:val="00ED5BF1"/>
    <w:rsid w:val="00EF19E3"/>
    <w:rsid w:val="00EF4C18"/>
    <w:rsid w:val="00F0283E"/>
    <w:rsid w:val="00F0327A"/>
    <w:rsid w:val="00F03E54"/>
    <w:rsid w:val="00F07B2B"/>
    <w:rsid w:val="00F10368"/>
    <w:rsid w:val="00F1450F"/>
    <w:rsid w:val="00F15C8C"/>
    <w:rsid w:val="00F337ED"/>
    <w:rsid w:val="00F3384B"/>
    <w:rsid w:val="00F36699"/>
    <w:rsid w:val="00F4227E"/>
    <w:rsid w:val="00F4463F"/>
    <w:rsid w:val="00F446FB"/>
    <w:rsid w:val="00F46494"/>
    <w:rsid w:val="00F51FB5"/>
    <w:rsid w:val="00F52DDF"/>
    <w:rsid w:val="00F558AB"/>
    <w:rsid w:val="00F61D89"/>
    <w:rsid w:val="00F635D3"/>
    <w:rsid w:val="00F654B3"/>
    <w:rsid w:val="00F666F3"/>
    <w:rsid w:val="00F6692E"/>
    <w:rsid w:val="00F86ABB"/>
    <w:rsid w:val="00F96A29"/>
    <w:rsid w:val="00FA3D79"/>
    <w:rsid w:val="00FC21E3"/>
    <w:rsid w:val="00FC7F9D"/>
    <w:rsid w:val="00FD38B0"/>
    <w:rsid w:val="00FD4095"/>
    <w:rsid w:val="00FD7648"/>
    <w:rsid w:val="00FE2E20"/>
    <w:rsid w:val="00FF07AF"/>
    <w:rsid w:val="00FF5E92"/>
    <w:rsid w:val="1FFE5062"/>
    <w:rsid w:val="248A58F3"/>
    <w:rsid w:val="2C9C1E8B"/>
    <w:rsid w:val="325A6395"/>
    <w:rsid w:val="3AA546DC"/>
    <w:rsid w:val="45280308"/>
    <w:rsid w:val="57A71560"/>
    <w:rsid w:val="654C3747"/>
    <w:rsid w:val="75581C94"/>
    <w:rsid w:val="7A4A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ajorHAnsi" w:hAnsiTheme="maj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页脚 字符"/>
    <w:basedOn w:val="22"/>
    <w:link w:val="13"/>
    <w:qFormat/>
    <w:uiPriority w:val="99"/>
  </w:style>
  <w:style w:type="character" w:customStyle="1" w:styleId="35">
    <w:name w:val="脚注文本 字符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尾注文本 字符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批注文字 字符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批注主题 字符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3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Revision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6</Pages>
  <Words>1323</Words>
  <Characters>7547</Characters>
  <Lines>62</Lines>
  <Paragraphs>17</Paragraphs>
  <TotalTime>8146</TotalTime>
  <ScaleCrop>false</ScaleCrop>
  <LinksUpToDate>false</LinksUpToDate>
  <CharactersWithSpaces>885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5:17:00Z</dcterms:created>
  <dc:creator>长岛冰茶</dc:creator>
  <cp:lastModifiedBy>长岛冰茶</cp:lastModifiedBy>
  <cp:lastPrinted>2013-10-03T12:51:00Z</cp:lastPrinted>
  <dcterms:modified xsi:type="dcterms:W3CDTF">2022-03-05T15:48:35Z</dcterms:modified>
  <cp:revision>3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5EFD4F9085A41E69A642BFB82501728</vt:lpwstr>
  </property>
</Properties>
</file>